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920" w:rsidRDefault="00430295">
      <w:r>
        <w:t xml:space="preserve">Supplementary </w:t>
      </w:r>
      <w:r w:rsidR="008D6588">
        <w:rPr>
          <w:rFonts w:hint="eastAsia"/>
        </w:rPr>
        <w:t xml:space="preserve">Table 1 </w:t>
      </w:r>
      <w:r w:rsidR="008D6588">
        <w:t>comparison</w:t>
      </w:r>
      <w:r w:rsidR="008D6588">
        <w:rPr>
          <w:rFonts w:hint="eastAsia"/>
        </w:rPr>
        <w:t xml:space="preserve"> of clinic and pathologic features between MSI-H and MSI-L&amp;MSS(N,%,M</w:t>
      </w:r>
      <w:r w:rsidR="008D6588">
        <w:rPr>
          <w:rFonts w:hint="eastAsia"/>
        </w:rPr>
        <w:t>±</w:t>
      </w:r>
      <w:r w:rsidR="008D6588">
        <w:rPr>
          <w:rFonts w:hint="eastAsia"/>
        </w:rPr>
        <w:t>SD)</w:t>
      </w:r>
    </w:p>
    <w:tbl>
      <w:tblPr>
        <w:tblStyle w:val="a7"/>
        <w:tblpPr w:leftFromText="180" w:rightFromText="180" w:vertAnchor="page" w:horzAnchor="margin" w:tblpY="2266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24920">
        <w:trPr>
          <w:trHeight w:val="270"/>
        </w:trPr>
        <w:tc>
          <w:tcPr>
            <w:tcW w:w="2130" w:type="dxa"/>
            <w:tcBorders>
              <w:bottom w:val="single" w:sz="4" w:space="0" w:color="auto"/>
            </w:tcBorders>
          </w:tcPr>
          <w:p w:rsidR="00B24920" w:rsidRDefault="008D6588">
            <w:r>
              <w:rPr>
                <w:rFonts w:hint="eastAsia"/>
              </w:rPr>
              <w:t>Factor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B24920" w:rsidRDefault="008D6588">
            <w:r>
              <w:rPr>
                <w:rFonts w:hint="eastAsia"/>
              </w:rPr>
              <w:t>MSI-H(n=339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24920" w:rsidRDefault="008D6588">
            <w:r>
              <w:rPr>
                <w:rFonts w:hint="eastAsia"/>
              </w:rPr>
              <w:t>MSI-L&amp;MSS(n=1418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24920" w:rsidRDefault="008D6588">
            <w:r>
              <w:rPr>
                <w:rFonts w:hint="eastAsia"/>
              </w:rPr>
              <w:t>P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Sex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968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Male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7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9.3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71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7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Female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9.3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70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7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ASA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794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1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2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9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04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2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7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8.1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33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1.9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3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0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4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Tumor location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06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Ileocecum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3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2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1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7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Right colon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2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4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4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6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Transverse colon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6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2.7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21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7.3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Left colon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4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3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28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7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Sigmoid colon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3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1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3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8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Rectum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4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1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52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9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Operation method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151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RHC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7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8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32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2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LHC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1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7.5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53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2.5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HO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5.5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3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4.5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AR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9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9.9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39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1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APR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4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5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3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5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F67C88">
            <w:r>
              <w:t>Pt</w:t>
            </w:r>
            <w:r w:rsidR="008D6588">
              <w:rPr>
                <w:rFonts w:hint="eastAsia"/>
              </w:rPr>
              <w:t xml:space="preserve"> status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00a*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Tis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8.8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1.2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T1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3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1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7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9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T2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4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4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2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5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T3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9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4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53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5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T4a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5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0.8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22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9.2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T4b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0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6.2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29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3.8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Differentiation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00*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Well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6.2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6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3.8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Moderate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22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0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90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Poor or Non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5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3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34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6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Complication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742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No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31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9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29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Yes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2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7.9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1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2.1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Chemotherapy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00*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Yes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27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7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28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2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No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6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2.5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3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7.5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N Stage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03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N0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2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4.3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38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5.7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N1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1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7.9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54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2.1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N2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9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6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49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3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lastRenderedPageBreak/>
              <w:t>AJCC-8</w:t>
            </w:r>
          </w:p>
        </w:tc>
        <w:tc>
          <w:tcPr>
            <w:tcW w:w="2130" w:type="dxa"/>
          </w:tcPr>
          <w:p w:rsidR="00B24920" w:rsidRDefault="00B24920"/>
        </w:tc>
        <w:tc>
          <w:tcPr>
            <w:tcW w:w="2131" w:type="dxa"/>
          </w:tcPr>
          <w:p w:rsidR="00B24920" w:rsidRDefault="00B24920"/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00*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Ⅰ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5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5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9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4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Ⅱ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5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4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7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6.0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Ⅲ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5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7.6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72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2.4</w:t>
            </w:r>
            <w:r>
              <w:rPr>
                <w:rFonts w:hint="eastAsia"/>
              </w:rPr>
              <w:t>）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Ⅳ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79(15.5)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431(84.5)</w:t>
            </w:r>
          </w:p>
        </w:tc>
        <w:tc>
          <w:tcPr>
            <w:tcW w:w="2131" w:type="dxa"/>
          </w:tcPr>
          <w:p w:rsidR="00B24920" w:rsidRDefault="00B24920"/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Age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63.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9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63.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9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725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 xml:space="preserve">Tumor size 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cm</w:t>
            </w:r>
            <w:r>
              <w:rPr>
                <w:rFonts w:hint="eastAsia"/>
              </w:rPr>
              <w:t>）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3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3.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40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Operation time(min)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503.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2.8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50.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2.1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812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Resection length(cm)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27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0.4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28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0.0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194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Blood loss (ml)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94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6.1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91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4.2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546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Preoperative S-CEA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.5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27*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Lymph harvest (n)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14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7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14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9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662</w:t>
            </w:r>
          </w:p>
        </w:tc>
      </w:tr>
      <w:tr w:rsidR="00B24920"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Positive lymph (n)</w:t>
            </w:r>
          </w:p>
        </w:tc>
        <w:tc>
          <w:tcPr>
            <w:tcW w:w="2130" w:type="dxa"/>
          </w:tcPr>
          <w:p w:rsidR="00B24920" w:rsidRDefault="008D6588">
            <w:r>
              <w:rPr>
                <w:rFonts w:hint="eastAsia"/>
              </w:rPr>
              <w:t>2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8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2.8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7</w:t>
            </w:r>
          </w:p>
        </w:tc>
        <w:tc>
          <w:tcPr>
            <w:tcW w:w="2131" w:type="dxa"/>
          </w:tcPr>
          <w:p w:rsidR="00B24920" w:rsidRDefault="008D6588">
            <w:r>
              <w:rPr>
                <w:rFonts w:hint="eastAsia"/>
              </w:rPr>
              <w:t>0.041*</w:t>
            </w:r>
          </w:p>
        </w:tc>
      </w:tr>
    </w:tbl>
    <w:p w:rsidR="00B24920" w:rsidRDefault="008D6588">
      <w:r>
        <w:rPr>
          <w:rFonts w:hint="eastAsia"/>
        </w:rPr>
        <w:t>RHC: Right hemicolectomy, LHC: Left hemicolectomy, HO: Hartmann operation, AR: Anterior resection, APR: Abdominal perineal resection, ASA: American Society of Anesthesiologists ;</w:t>
      </w:r>
      <w:r w:rsidR="00F67C88">
        <w:t>Pt :</w:t>
      </w:r>
      <w:r w:rsidR="00F67C88" w:rsidRPr="00F67C88">
        <w:rPr>
          <w:sz w:val="24"/>
          <w:szCs w:val="24"/>
        </w:rPr>
        <w:t xml:space="preserve"> </w:t>
      </w:r>
      <w:r w:rsidR="00F67C88" w:rsidRPr="00980EAE">
        <w:rPr>
          <w:sz w:val="24"/>
          <w:szCs w:val="24"/>
        </w:rPr>
        <w:t>Pathologic tumor</w:t>
      </w:r>
      <w:r>
        <w:rPr>
          <w:rFonts w:hint="eastAsia"/>
        </w:rPr>
        <w:t xml:space="preserve"> </w:t>
      </w:r>
      <w:r w:rsidR="00F67C88">
        <w:t xml:space="preserve">, </w:t>
      </w:r>
      <w:bookmarkStart w:id="0" w:name="_GoBack"/>
      <w:bookmarkEnd w:id="0"/>
      <w:r>
        <w:rPr>
          <w:rFonts w:hint="eastAsia"/>
        </w:rPr>
        <w:t>a</w:t>
      </w:r>
      <w:r>
        <w:rPr>
          <w:rFonts w:hint="eastAsia"/>
        </w:rPr>
        <w:t>：</w:t>
      </w:r>
      <w:r>
        <w:rPr>
          <w:rFonts w:hint="eastAsia"/>
        </w:rPr>
        <w:t>Fisher Exact test</w:t>
      </w:r>
      <w:r>
        <w:rPr>
          <w:rFonts w:hint="eastAsia"/>
        </w:rPr>
        <w:t>；</w:t>
      </w:r>
      <w:r>
        <w:rPr>
          <w:rFonts w:hint="eastAsia"/>
        </w:rPr>
        <w:t xml:space="preserve">*P&lt;0.05,**P&lt;0.001 </w:t>
      </w:r>
    </w:p>
    <w:p w:rsidR="00B24920" w:rsidRDefault="00B24920"/>
    <w:sectPr w:rsidR="00B24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020B" w:rsidRDefault="00B4020B" w:rsidP="00430295">
      <w:r>
        <w:separator/>
      </w:r>
    </w:p>
  </w:endnote>
  <w:endnote w:type="continuationSeparator" w:id="0">
    <w:p w:rsidR="00B4020B" w:rsidRDefault="00B4020B" w:rsidP="00430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020B" w:rsidRDefault="00B4020B" w:rsidP="00430295">
      <w:r>
        <w:separator/>
      </w:r>
    </w:p>
  </w:footnote>
  <w:footnote w:type="continuationSeparator" w:id="0">
    <w:p w:rsidR="00B4020B" w:rsidRDefault="00B4020B" w:rsidP="00430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4ZTJiNjNkYWVlZGQwOGY3YTMzOGY3MThmMjY2ZWQifQ=="/>
  </w:docVars>
  <w:rsids>
    <w:rsidRoot w:val="0041720F"/>
    <w:rsid w:val="00103EC7"/>
    <w:rsid w:val="00261187"/>
    <w:rsid w:val="00357447"/>
    <w:rsid w:val="003C4E9F"/>
    <w:rsid w:val="0041720F"/>
    <w:rsid w:val="00430295"/>
    <w:rsid w:val="00510C61"/>
    <w:rsid w:val="00586D7F"/>
    <w:rsid w:val="005E28FF"/>
    <w:rsid w:val="00625F58"/>
    <w:rsid w:val="00692DB4"/>
    <w:rsid w:val="006A5A32"/>
    <w:rsid w:val="0078634C"/>
    <w:rsid w:val="007C62B1"/>
    <w:rsid w:val="007D3129"/>
    <w:rsid w:val="008D6588"/>
    <w:rsid w:val="00993420"/>
    <w:rsid w:val="009A1A22"/>
    <w:rsid w:val="009F793C"/>
    <w:rsid w:val="00B24920"/>
    <w:rsid w:val="00B4020B"/>
    <w:rsid w:val="00BF5580"/>
    <w:rsid w:val="00D01B5F"/>
    <w:rsid w:val="00D614B8"/>
    <w:rsid w:val="00DF4121"/>
    <w:rsid w:val="00F67C88"/>
    <w:rsid w:val="00F96BE6"/>
    <w:rsid w:val="00FF5A2A"/>
    <w:rsid w:val="015B5859"/>
    <w:rsid w:val="11EA4711"/>
    <w:rsid w:val="19520625"/>
    <w:rsid w:val="2C64684A"/>
    <w:rsid w:val="307E453F"/>
    <w:rsid w:val="34A36509"/>
    <w:rsid w:val="38172D0E"/>
    <w:rsid w:val="3BA00733"/>
    <w:rsid w:val="435D7410"/>
    <w:rsid w:val="43A64DE7"/>
    <w:rsid w:val="4A7638C4"/>
    <w:rsid w:val="51AF456A"/>
    <w:rsid w:val="5EF4201F"/>
    <w:rsid w:val="683A3D2B"/>
    <w:rsid w:val="6AD83814"/>
    <w:rsid w:val="6E8853E1"/>
    <w:rsid w:val="6EAC488C"/>
    <w:rsid w:val="6F43554F"/>
    <w:rsid w:val="7B363D2C"/>
    <w:rsid w:val="7F193B76"/>
    <w:rsid w:val="7FEA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23C2D"/>
  <w15:docId w15:val="{1530B186-58D1-4EBB-B291-FFD0D3D3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5D0CD8-BB4C-4AC9-9EC9-92590A07E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2</Pages>
  <Words>293</Words>
  <Characters>1672</Characters>
  <Application>Microsoft Office Word</Application>
  <DocSecurity>0</DocSecurity>
  <Lines>13</Lines>
  <Paragraphs>3</Paragraphs>
  <ScaleCrop>false</ScaleCrop>
  <Company>zxyy.com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thzmc_123@outlook.com</cp:lastModifiedBy>
  <cp:revision>9</cp:revision>
  <dcterms:created xsi:type="dcterms:W3CDTF">2021-04-15T07:33:00Z</dcterms:created>
  <dcterms:modified xsi:type="dcterms:W3CDTF">2023-12-2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C7B5A7820C48519EC679C0CE07B934</vt:lpwstr>
  </property>
</Properties>
</file>